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565A5" w14:textId="4D27A0D3" w:rsidR="006D65CF" w:rsidRPr="004F6A55" w:rsidRDefault="006D65CF" w:rsidP="006D65CF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0"/>
        </w:rPr>
      </w:pPr>
      <w:r w:rsidRPr="004F6A55">
        <w:rPr>
          <w:rFonts w:ascii="Times New Roman" w:hAnsi="Times New Roman" w:cs="Times New Roman"/>
          <w:b/>
          <w:sz w:val="28"/>
          <w:szCs w:val="20"/>
        </w:rPr>
        <w:t>Supplementary Tables:</w:t>
      </w:r>
    </w:p>
    <w:p w14:paraId="07489BE3" w14:textId="18253F65" w:rsidR="003938D6" w:rsidRPr="004F6A55" w:rsidRDefault="003938D6" w:rsidP="003938D6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F6A55">
        <w:rPr>
          <w:rFonts w:ascii="Times New Roman" w:eastAsia="Times New Roman" w:hAnsi="Times New Roman" w:cs="Times New Roman"/>
          <w:b/>
        </w:rPr>
        <w:t>Table S1. Summary of X-ray data collection and refinement statistics.</w:t>
      </w:r>
    </w:p>
    <w:tbl>
      <w:tblPr>
        <w:tblW w:w="0" w:type="auto"/>
        <w:tblInd w:w="109" w:type="dxa"/>
        <w:tblLook w:val="04A0" w:firstRow="1" w:lastRow="0" w:firstColumn="1" w:lastColumn="0" w:noHBand="0" w:noVBand="1"/>
      </w:tblPr>
      <w:tblGrid>
        <w:gridCol w:w="3401"/>
        <w:gridCol w:w="1560"/>
        <w:gridCol w:w="3010"/>
      </w:tblGrid>
      <w:tr w:rsidR="003938D6" w:rsidRPr="004F6A55" w14:paraId="04425209" w14:textId="77777777" w:rsidTr="005A0877">
        <w:trPr>
          <w:trHeight w:val="266"/>
        </w:trPr>
        <w:tc>
          <w:tcPr>
            <w:tcW w:w="3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90FF74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A4AA27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1K1H6</w:t>
            </w:r>
          </w:p>
        </w:tc>
        <w:tc>
          <w:tcPr>
            <w:tcW w:w="30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09008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1K1</w:t>
            </w:r>
          </w:p>
        </w:tc>
      </w:tr>
      <w:tr w:rsidR="003938D6" w:rsidRPr="004F6A55" w14:paraId="7960519B" w14:textId="77777777" w:rsidTr="005A0877">
        <w:trPr>
          <w:trHeight w:val="387"/>
        </w:trPr>
        <w:tc>
          <w:tcPr>
            <w:tcW w:w="34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F51CF8C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Collectio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943B7A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BA767C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38D6" w:rsidRPr="004F6A55" w14:paraId="43830BF2" w14:textId="77777777" w:rsidTr="005A0877">
        <w:trPr>
          <w:trHeight w:val="504"/>
        </w:trPr>
        <w:tc>
          <w:tcPr>
            <w:tcW w:w="3401" w:type="dxa"/>
            <w:vAlign w:val="center"/>
            <w:hideMark/>
          </w:tcPr>
          <w:p w14:paraId="7F27957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BeamLine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2C9D5D95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ESRF ID23-1</w:t>
            </w:r>
          </w:p>
        </w:tc>
        <w:tc>
          <w:tcPr>
            <w:tcW w:w="3010" w:type="dxa"/>
            <w:vAlign w:val="center"/>
          </w:tcPr>
          <w:p w14:paraId="2C1BD9E6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ESRF BM14</w:t>
            </w:r>
          </w:p>
        </w:tc>
      </w:tr>
      <w:tr w:rsidR="003938D6" w:rsidRPr="004F6A55" w14:paraId="563050E6" w14:textId="77777777" w:rsidTr="005A0877">
        <w:trPr>
          <w:trHeight w:val="505"/>
        </w:trPr>
        <w:tc>
          <w:tcPr>
            <w:tcW w:w="3401" w:type="dxa"/>
            <w:vAlign w:val="center"/>
            <w:hideMark/>
          </w:tcPr>
          <w:p w14:paraId="156E1005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Wavelength</w:t>
            </w:r>
          </w:p>
        </w:tc>
        <w:tc>
          <w:tcPr>
            <w:tcW w:w="1560" w:type="dxa"/>
            <w:vAlign w:val="center"/>
            <w:hideMark/>
          </w:tcPr>
          <w:p w14:paraId="3A693FC5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9763</w:t>
            </w:r>
          </w:p>
        </w:tc>
        <w:tc>
          <w:tcPr>
            <w:tcW w:w="3010" w:type="dxa"/>
            <w:vAlign w:val="center"/>
          </w:tcPr>
          <w:p w14:paraId="72C04BFE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953725</w:t>
            </w:r>
          </w:p>
        </w:tc>
      </w:tr>
      <w:tr w:rsidR="003938D6" w:rsidRPr="004F6A55" w14:paraId="0E37C6EA" w14:textId="77777777" w:rsidTr="005A0877">
        <w:trPr>
          <w:trHeight w:val="504"/>
        </w:trPr>
        <w:tc>
          <w:tcPr>
            <w:tcW w:w="3401" w:type="dxa"/>
            <w:vAlign w:val="center"/>
            <w:hideMark/>
          </w:tcPr>
          <w:p w14:paraId="169C6AB0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Resolution range (</w:t>
            </w:r>
            <w:r w:rsidRPr="004F6A55">
              <w:rPr>
                <w:rFonts w:ascii="Baskerville BT" w:eastAsia="Times New Roman" w:hAnsi="Baskerville BT" w:cs="Times New Roman"/>
                <w:sz w:val="20"/>
                <w:szCs w:val="20"/>
              </w:rPr>
              <w:t>Å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14:paraId="09B5A155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35.89 - 1.7 (1.761 - 1.7)</w:t>
            </w:r>
          </w:p>
        </w:tc>
        <w:tc>
          <w:tcPr>
            <w:tcW w:w="3010" w:type="dxa"/>
            <w:vAlign w:val="center"/>
          </w:tcPr>
          <w:p w14:paraId="17FAE09F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29 - 1.8 </w:t>
            </w:r>
          </w:p>
          <w:p w14:paraId="0E87E3B8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(1.864 - 1.8)</w:t>
            </w:r>
          </w:p>
        </w:tc>
      </w:tr>
      <w:tr w:rsidR="003938D6" w:rsidRPr="004F6A55" w14:paraId="7CAD8BDF" w14:textId="77777777" w:rsidTr="005A0877">
        <w:trPr>
          <w:trHeight w:val="505"/>
        </w:trPr>
        <w:tc>
          <w:tcPr>
            <w:tcW w:w="3401" w:type="dxa"/>
            <w:vAlign w:val="center"/>
            <w:hideMark/>
          </w:tcPr>
          <w:p w14:paraId="0CD6B3E9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1560" w:type="dxa"/>
            <w:vAlign w:val="center"/>
            <w:hideMark/>
          </w:tcPr>
          <w:p w14:paraId="23C0AE4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P1 21 1</w:t>
            </w:r>
          </w:p>
        </w:tc>
        <w:tc>
          <w:tcPr>
            <w:tcW w:w="3010" w:type="dxa"/>
            <w:vAlign w:val="center"/>
          </w:tcPr>
          <w:p w14:paraId="31EA1828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P1 21 1</w:t>
            </w:r>
          </w:p>
        </w:tc>
      </w:tr>
      <w:tr w:rsidR="003938D6" w:rsidRPr="004F6A55" w14:paraId="47D2F6FE" w14:textId="77777777" w:rsidTr="005A0877">
        <w:trPr>
          <w:trHeight w:val="504"/>
        </w:trPr>
        <w:tc>
          <w:tcPr>
            <w:tcW w:w="3401" w:type="dxa"/>
            <w:vAlign w:val="center"/>
            <w:hideMark/>
          </w:tcPr>
          <w:p w14:paraId="28DBE5F2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Unit cell a, b, c (</w:t>
            </w:r>
            <w:r w:rsidRPr="004F6A55">
              <w:rPr>
                <w:rFonts w:ascii="Baskerville BT" w:eastAsia="Times New Roman" w:hAnsi="Baskerville BT" w:cs="Times New Roman"/>
                <w:sz w:val="20"/>
                <w:szCs w:val="20"/>
              </w:rPr>
              <w:t>Å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711392D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Symbol" w:eastAsia="Times New Roman" w:hAnsi="Symbol" w:cs="Times New Roman"/>
                <w:sz w:val="20"/>
                <w:szCs w:val="20"/>
              </w:rPr>
              <w:t>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4F6A55">
              <w:rPr>
                <w:rFonts w:ascii="Symbol" w:eastAsia="Times New Roman" w:hAnsi="Symbol" w:cs="Times New Roman"/>
                <w:sz w:val="20"/>
                <w:szCs w:val="20"/>
              </w:rPr>
              <w:t>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4F6A55">
              <w:rPr>
                <w:rFonts w:ascii="Symbol" w:eastAsia="Times New Roman" w:hAnsi="Symbol" w:cs="Times New Roman"/>
                <w:sz w:val="20"/>
                <w:szCs w:val="20"/>
              </w:rPr>
              <w:t>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°)</w:t>
            </w:r>
          </w:p>
        </w:tc>
        <w:tc>
          <w:tcPr>
            <w:tcW w:w="1560" w:type="dxa"/>
            <w:vAlign w:val="center"/>
            <w:hideMark/>
          </w:tcPr>
          <w:p w14:paraId="0ACB3909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31.8, 59.6, 46.3 90, 103.8, 90</w:t>
            </w:r>
          </w:p>
        </w:tc>
        <w:tc>
          <w:tcPr>
            <w:tcW w:w="3010" w:type="dxa"/>
            <w:vAlign w:val="center"/>
          </w:tcPr>
          <w:p w14:paraId="3157BEE6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57, 58.75, 65.94 </w:t>
            </w:r>
          </w:p>
          <w:p w14:paraId="0E4352FA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90, 108.219, 90</w:t>
            </w:r>
          </w:p>
        </w:tc>
      </w:tr>
      <w:tr w:rsidR="003938D6" w:rsidRPr="004F6A55" w14:paraId="61F69E07" w14:textId="77777777" w:rsidTr="005A0877">
        <w:trPr>
          <w:trHeight w:val="505"/>
        </w:trPr>
        <w:tc>
          <w:tcPr>
            <w:tcW w:w="3401" w:type="dxa"/>
            <w:vAlign w:val="center"/>
            <w:hideMark/>
          </w:tcPr>
          <w:p w14:paraId="035A54A1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Total reflections</w:t>
            </w:r>
          </w:p>
        </w:tc>
        <w:tc>
          <w:tcPr>
            <w:tcW w:w="1560" w:type="dxa"/>
            <w:vAlign w:val="center"/>
            <w:hideMark/>
          </w:tcPr>
          <w:p w14:paraId="3B6D5C9C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69988 (6427)</w:t>
            </w:r>
          </w:p>
        </w:tc>
        <w:tc>
          <w:tcPr>
            <w:tcW w:w="3010" w:type="dxa"/>
            <w:vAlign w:val="center"/>
          </w:tcPr>
          <w:p w14:paraId="6D86A862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61096 (16039)</w:t>
            </w:r>
          </w:p>
        </w:tc>
      </w:tr>
      <w:tr w:rsidR="003938D6" w:rsidRPr="004F6A55" w14:paraId="2A9F2926" w14:textId="77777777" w:rsidTr="005A0877">
        <w:trPr>
          <w:trHeight w:val="505"/>
        </w:trPr>
        <w:tc>
          <w:tcPr>
            <w:tcW w:w="3401" w:type="dxa"/>
            <w:vAlign w:val="center"/>
            <w:hideMark/>
          </w:tcPr>
          <w:p w14:paraId="4D195812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Unique reflections</w:t>
            </w:r>
          </w:p>
        </w:tc>
        <w:tc>
          <w:tcPr>
            <w:tcW w:w="1560" w:type="dxa"/>
            <w:vAlign w:val="center"/>
            <w:hideMark/>
          </w:tcPr>
          <w:p w14:paraId="60548919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8549 (1864)</w:t>
            </w:r>
          </w:p>
        </w:tc>
        <w:tc>
          <w:tcPr>
            <w:tcW w:w="3010" w:type="dxa"/>
            <w:vAlign w:val="center"/>
          </w:tcPr>
          <w:p w14:paraId="261C66C4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30781 (3066)</w:t>
            </w:r>
          </w:p>
        </w:tc>
      </w:tr>
      <w:tr w:rsidR="003938D6" w:rsidRPr="004F6A55" w14:paraId="1C230F74" w14:textId="77777777" w:rsidTr="005A0877">
        <w:trPr>
          <w:trHeight w:val="505"/>
        </w:trPr>
        <w:tc>
          <w:tcPr>
            <w:tcW w:w="3401" w:type="dxa"/>
            <w:vAlign w:val="center"/>
            <w:hideMark/>
          </w:tcPr>
          <w:p w14:paraId="36FA5645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mpleteness (%)</w:t>
            </w:r>
          </w:p>
        </w:tc>
        <w:tc>
          <w:tcPr>
            <w:tcW w:w="1560" w:type="dxa"/>
            <w:vAlign w:val="center"/>
            <w:hideMark/>
          </w:tcPr>
          <w:p w14:paraId="3CCC692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99.81 (99.84)</w:t>
            </w:r>
          </w:p>
        </w:tc>
        <w:tc>
          <w:tcPr>
            <w:tcW w:w="3010" w:type="dxa"/>
            <w:vAlign w:val="center"/>
          </w:tcPr>
          <w:p w14:paraId="08EA35EA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99.66 (99.64)</w:t>
            </w:r>
          </w:p>
        </w:tc>
      </w:tr>
      <w:tr w:rsidR="003938D6" w:rsidRPr="004F6A55" w14:paraId="2F309103" w14:textId="77777777" w:rsidTr="005A0877">
        <w:trPr>
          <w:trHeight w:val="417"/>
        </w:trPr>
        <w:tc>
          <w:tcPr>
            <w:tcW w:w="3401" w:type="dxa"/>
            <w:vAlign w:val="bottom"/>
            <w:hideMark/>
          </w:tcPr>
          <w:p w14:paraId="08148686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</w:t>
            </w:r>
          </w:p>
        </w:tc>
        <w:tc>
          <w:tcPr>
            <w:tcW w:w="1560" w:type="dxa"/>
          </w:tcPr>
          <w:p w14:paraId="16796AB2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3.8 (3.4)</w:t>
            </w:r>
          </w:p>
        </w:tc>
        <w:tc>
          <w:tcPr>
            <w:tcW w:w="3010" w:type="dxa"/>
          </w:tcPr>
          <w:p w14:paraId="4AFEE1FD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5.2 (5.2)</w:t>
            </w:r>
          </w:p>
        </w:tc>
      </w:tr>
      <w:tr w:rsidR="003938D6" w:rsidRPr="004F6A55" w14:paraId="4116FA56" w14:textId="77777777" w:rsidTr="005A0877">
        <w:trPr>
          <w:trHeight w:val="494"/>
        </w:trPr>
        <w:tc>
          <w:tcPr>
            <w:tcW w:w="3401" w:type="dxa"/>
            <w:vAlign w:val="center"/>
          </w:tcPr>
          <w:p w14:paraId="7537DB5B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1560" w:type="dxa"/>
            <w:vAlign w:val="center"/>
          </w:tcPr>
          <w:p w14:paraId="7AE725E5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999 (0.971)</w:t>
            </w:r>
          </w:p>
        </w:tc>
        <w:tc>
          <w:tcPr>
            <w:tcW w:w="3010" w:type="dxa"/>
            <w:vAlign w:val="center"/>
          </w:tcPr>
          <w:p w14:paraId="10A5BB81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986 (0.824)</w:t>
            </w:r>
          </w:p>
        </w:tc>
      </w:tr>
      <w:tr w:rsidR="003938D6" w:rsidRPr="004F6A55" w14:paraId="4919E47C" w14:textId="77777777" w:rsidTr="005A0877">
        <w:trPr>
          <w:trHeight w:val="494"/>
        </w:trPr>
        <w:tc>
          <w:tcPr>
            <w:tcW w:w="3401" w:type="dxa"/>
            <w:vAlign w:val="center"/>
          </w:tcPr>
          <w:p w14:paraId="298E911B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60" w:type="dxa"/>
            <w:vAlign w:val="center"/>
            <w:hideMark/>
          </w:tcPr>
          <w:p w14:paraId="5D6186CF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vAlign w:val="center"/>
          </w:tcPr>
          <w:p w14:paraId="017D906A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38D6" w:rsidRPr="004F6A55" w14:paraId="7B05F6C9" w14:textId="77777777" w:rsidTr="005A0877">
        <w:trPr>
          <w:trHeight w:val="494"/>
        </w:trPr>
        <w:tc>
          <w:tcPr>
            <w:tcW w:w="3401" w:type="dxa"/>
            <w:vAlign w:val="center"/>
          </w:tcPr>
          <w:p w14:paraId="015F48D0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work</w:t>
            </w:r>
            <w:proofErr w:type="spellEnd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ree</w:t>
            </w:r>
            <w:proofErr w:type="spellEnd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3F78F162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1651 (0.1942)</w:t>
            </w:r>
          </w:p>
        </w:tc>
        <w:tc>
          <w:tcPr>
            <w:tcW w:w="3010" w:type="dxa"/>
            <w:vAlign w:val="center"/>
          </w:tcPr>
          <w:p w14:paraId="1DD121AF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1966 (0.2268)</w:t>
            </w:r>
          </w:p>
        </w:tc>
      </w:tr>
      <w:tr w:rsidR="003938D6" w:rsidRPr="004F6A55" w14:paraId="5842A30A" w14:textId="77777777" w:rsidTr="005A0877">
        <w:trPr>
          <w:trHeight w:val="494"/>
        </w:trPr>
        <w:tc>
          <w:tcPr>
            <w:tcW w:w="3401" w:type="dxa"/>
            <w:vAlign w:val="center"/>
          </w:tcPr>
          <w:p w14:paraId="2ED97069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No. of non-hydrogen atoms</w:t>
            </w:r>
          </w:p>
        </w:tc>
        <w:tc>
          <w:tcPr>
            <w:tcW w:w="1560" w:type="dxa"/>
            <w:vAlign w:val="center"/>
          </w:tcPr>
          <w:p w14:paraId="66BA3B7E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3010" w:type="dxa"/>
            <w:vAlign w:val="center"/>
          </w:tcPr>
          <w:p w14:paraId="11893854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2912</w:t>
            </w:r>
          </w:p>
        </w:tc>
      </w:tr>
      <w:tr w:rsidR="003938D6" w:rsidRPr="004F6A55" w14:paraId="6973883B" w14:textId="77777777" w:rsidTr="005A0877">
        <w:trPr>
          <w:trHeight w:val="314"/>
        </w:trPr>
        <w:tc>
          <w:tcPr>
            <w:tcW w:w="3401" w:type="dxa"/>
            <w:vAlign w:val="center"/>
          </w:tcPr>
          <w:p w14:paraId="0F759D2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Wilson B-factor</w:t>
            </w:r>
          </w:p>
        </w:tc>
        <w:tc>
          <w:tcPr>
            <w:tcW w:w="1560" w:type="dxa"/>
            <w:vAlign w:val="center"/>
          </w:tcPr>
          <w:p w14:paraId="2E1A0DC6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5.16</w:t>
            </w:r>
          </w:p>
        </w:tc>
        <w:tc>
          <w:tcPr>
            <w:tcW w:w="3010" w:type="dxa"/>
            <w:vAlign w:val="center"/>
          </w:tcPr>
          <w:p w14:paraId="388F3867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20.27</w:t>
            </w:r>
          </w:p>
        </w:tc>
      </w:tr>
      <w:tr w:rsidR="003938D6" w:rsidRPr="004F6A55" w14:paraId="19E75481" w14:textId="77777777" w:rsidTr="005A0877">
        <w:trPr>
          <w:trHeight w:val="494"/>
        </w:trPr>
        <w:tc>
          <w:tcPr>
            <w:tcW w:w="3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3E1DD9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Average B-factor</w:t>
            </w:r>
          </w:p>
          <w:p w14:paraId="3A0BBC37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RMS (bonds)</w:t>
            </w:r>
          </w:p>
          <w:p w14:paraId="6F404E2A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RMS (angles)</w:t>
            </w:r>
          </w:p>
          <w:p w14:paraId="11038657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machandran </w:t>
            </w:r>
            <w:proofErr w:type="spellStart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favored</w:t>
            </w:r>
            <w:proofErr w:type="spellEnd"/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  <w:p w14:paraId="4F456C6E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Ramachandran allowed (%)</w:t>
            </w:r>
          </w:p>
          <w:p w14:paraId="355D93F9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Ramachandran outliers (%)</w:t>
            </w:r>
          </w:p>
          <w:p w14:paraId="62029364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DD5EAA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22.03</w:t>
            </w:r>
          </w:p>
          <w:p w14:paraId="2285527D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  <w:p w14:paraId="6FBA37C2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  <w:p w14:paraId="55FA1013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97.09</w:t>
            </w:r>
          </w:p>
          <w:p w14:paraId="754799D1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  <w:p w14:paraId="56E4DCDD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  <w:p w14:paraId="24F9E088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277782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30.04</w:t>
            </w:r>
          </w:p>
          <w:p w14:paraId="02206F40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  <w:p w14:paraId="3158A67E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  <w:p w14:paraId="30F80B1D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95.78</w:t>
            </w:r>
          </w:p>
          <w:p w14:paraId="36CF3220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4.22</w:t>
            </w:r>
          </w:p>
          <w:p w14:paraId="45C2C041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A5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  <w:p w14:paraId="5B565427" w14:textId="77777777" w:rsidR="003938D6" w:rsidRPr="004F6A55" w:rsidRDefault="003938D6" w:rsidP="005A08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AA1A7C3" w14:textId="25FCCC81" w:rsidR="003938D6" w:rsidRPr="004F6A55" w:rsidRDefault="003938D6" w:rsidP="003938D6">
      <w:pPr>
        <w:rPr>
          <w:rFonts w:ascii="Times New Roman" w:hAnsi="Times New Roman" w:cs="Times New Roman"/>
          <w:i/>
          <w:iCs/>
        </w:rPr>
      </w:pPr>
      <w:r w:rsidRPr="004F6A55">
        <w:rPr>
          <w:rFonts w:ascii="Times New Roman" w:hAnsi="Times New Roman" w:cs="Times New Roman"/>
          <w:i/>
          <w:iCs/>
          <w:sz w:val="20"/>
          <w:szCs w:val="20"/>
        </w:rPr>
        <w:t xml:space="preserve">  N.B. Statistics for the highest-resolution shell are shown in parentheses.</w:t>
      </w:r>
      <w:bookmarkStart w:id="0" w:name="_GoBack"/>
      <w:bookmarkEnd w:id="0"/>
    </w:p>
    <w:sectPr w:rsidR="003938D6" w:rsidRPr="004F6A55" w:rsidSect="007A1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6E98E" w16cex:dateUtc="2022-06-29T13:0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skerville BT">
    <w:altName w:val="Baskerville Old Face"/>
    <w:charset w:val="00"/>
    <w:family w:val="roman"/>
    <w:pitch w:val="variable"/>
    <w:sig w:usb0="00000087" w:usb1="00000000" w:usb2="00000000" w:usb3="00000000" w:csb0="0000001B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3002CB"/>
    <w:multiLevelType w:val="hybridMultilevel"/>
    <w:tmpl w:val="919ED930"/>
    <w:lvl w:ilvl="0" w:tplc="98F6C2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995"/>
    <w:rsid w:val="00002F45"/>
    <w:rsid w:val="000041CA"/>
    <w:rsid w:val="000046B6"/>
    <w:rsid w:val="00007C35"/>
    <w:rsid w:val="00007F40"/>
    <w:rsid w:val="00010C28"/>
    <w:rsid w:val="000156AD"/>
    <w:rsid w:val="000203AC"/>
    <w:rsid w:val="00023D92"/>
    <w:rsid w:val="00024D0F"/>
    <w:rsid w:val="000407AC"/>
    <w:rsid w:val="000428FE"/>
    <w:rsid w:val="00050A32"/>
    <w:rsid w:val="0005110A"/>
    <w:rsid w:val="0005207E"/>
    <w:rsid w:val="000521C0"/>
    <w:rsid w:val="00053979"/>
    <w:rsid w:val="00053CF9"/>
    <w:rsid w:val="00063CBA"/>
    <w:rsid w:val="00065A45"/>
    <w:rsid w:val="000702D6"/>
    <w:rsid w:val="00071B0A"/>
    <w:rsid w:val="00076B8A"/>
    <w:rsid w:val="00076C53"/>
    <w:rsid w:val="0007752B"/>
    <w:rsid w:val="00077570"/>
    <w:rsid w:val="000803C7"/>
    <w:rsid w:val="00083760"/>
    <w:rsid w:val="00084AEE"/>
    <w:rsid w:val="00086B94"/>
    <w:rsid w:val="000876B1"/>
    <w:rsid w:val="00091449"/>
    <w:rsid w:val="00091954"/>
    <w:rsid w:val="00092484"/>
    <w:rsid w:val="0009330C"/>
    <w:rsid w:val="00096C32"/>
    <w:rsid w:val="000A13E9"/>
    <w:rsid w:val="000A1519"/>
    <w:rsid w:val="000A74C8"/>
    <w:rsid w:val="000B110F"/>
    <w:rsid w:val="000B21AD"/>
    <w:rsid w:val="000B55DA"/>
    <w:rsid w:val="000C4EDB"/>
    <w:rsid w:val="000D0D66"/>
    <w:rsid w:val="000D2504"/>
    <w:rsid w:val="000D2C17"/>
    <w:rsid w:val="000D50C1"/>
    <w:rsid w:val="000D5C79"/>
    <w:rsid w:val="000E102C"/>
    <w:rsid w:val="000E73CE"/>
    <w:rsid w:val="000E7EB7"/>
    <w:rsid w:val="000F4C63"/>
    <w:rsid w:val="000F4D7F"/>
    <w:rsid w:val="0010067B"/>
    <w:rsid w:val="0010128A"/>
    <w:rsid w:val="0010698F"/>
    <w:rsid w:val="00107590"/>
    <w:rsid w:val="001121D8"/>
    <w:rsid w:val="00115C20"/>
    <w:rsid w:val="00120E65"/>
    <w:rsid w:val="00124883"/>
    <w:rsid w:val="00143398"/>
    <w:rsid w:val="00143BE9"/>
    <w:rsid w:val="0014743C"/>
    <w:rsid w:val="00147586"/>
    <w:rsid w:val="00154AA7"/>
    <w:rsid w:val="001600C4"/>
    <w:rsid w:val="001676C1"/>
    <w:rsid w:val="00170879"/>
    <w:rsid w:val="001709E4"/>
    <w:rsid w:val="00171C42"/>
    <w:rsid w:val="00173227"/>
    <w:rsid w:val="00175D85"/>
    <w:rsid w:val="00184919"/>
    <w:rsid w:val="00191F56"/>
    <w:rsid w:val="00193603"/>
    <w:rsid w:val="001936CF"/>
    <w:rsid w:val="001A33C4"/>
    <w:rsid w:val="001A38F4"/>
    <w:rsid w:val="001B1C7C"/>
    <w:rsid w:val="001B1D86"/>
    <w:rsid w:val="001B2574"/>
    <w:rsid w:val="001B6536"/>
    <w:rsid w:val="001C0D7F"/>
    <w:rsid w:val="001C1A66"/>
    <w:rsid w:val="001C2EA7"/>
    <w:rsid w:val="001C42D8"/>
    <w:rsid w:val="001C549F"/>
    <w:rsid w:val="001C5995"/>
    <w:rsid w:val="001E5451"/>
    <w:rsid w:val="001F157D"/>
    <w:rsid w:val="001F2B2E"/>
    <w:rsid w:val="001F33F7"/>
    <w:rsid w:val="001F3AB5"/>
    <w:rsid w:val="001F473D"/>
    <w:rsid w:val="001F6C9A"/>
    <w:rsid w:val="0020132B"/>
    <w:rsid w:val="00202A40"/>
    <w:rsid w:val="00207348"/>
    <w:rsid w:val="0021362D"/>
    <w:rsid w:val="00213A7F"/>
    <w:rsid w:val="00215E57"/>
    <w:rsid w:val="0021603C"/>
    <w:rsid w:val="002273C2"/>
    <w:rsid w:val="00234789"/>
    <w:rsid w:val="00236649"/>
    <w:rsid w:val="00241D01"/>
    <w:rsid w:val="0024516F"/>
    <w:rsid w:val="00247C4E"/>
    <w:rsid w:val="00250DB2"/>
    <w:rsid w:val="00254C8F"/>
    <w:rsid w:val="00257CDE"/>
    <w:rsid w:val="00260C8A"/>
    <w:rsid w:val="00261040"/>
    <w:rsid w:val="00261290"/>
    <w:rsid w:val="00264982"/>
    <w:rsid w:val="002677E3"/>
    <w:rsid w:val="002709F8"/>
    <w:rsid w:val="0027341A"/>
    <w:rsid w:val="00281A56"/>
    <w:rsid w:val="0028365B"/>
    <w:rsid w:val="0028576E"/>
    <w:rsid w:val="00291083"/>
    <w:rsid w:val="002944E6"/>
    <w:rsid w:val="00296F77"/>
    <w:rsid w:val="002A6599"/>
    <w:rsid w:val="002B0830"/>
    <w:rsid w:val="002C1134"/>
    <w:rsid w:val="002C39C4"/>
    <w:rsid w:val="002C5026"/>
    <w:rsid w:val="002D273E"/>
    <w:rsid w:val="002D7488"/>
    <w:rsid w:val="002E630B"/>
    <w:rsid w:val="002F206F"/>
    <w:rsid w:val="002F2AB9"/>
    <w:rsid w:val="0030240E"/>
    <w:rsid w:val="00313587"/>
    <w:rsid w:val="003142B3"/>
    <w:rsid w:val="00314448"/>
    <w:rsid w:val="00316C5E"/>
    <w:rsid w:val="00323878"/>
    <w:rsid w:val="00326531"/>
    <w:rsid w:val="00327088"/>
    <w:rsid w:val="003273FB"/>
    <w:rsid w:val="003278BE"/>
    <w:rsid w:val="003305C1"/>
    <w:rsid w:val="00330851"/>
    <w:rsid w:val="00334B29"/>
    <w:rsid w:val="00336E94"/>
    <w:rsid w:val="00350E64"/>
    <w:rsid w:val="00351DEF"/>
    <w:rsid w:val="0035327E"/>
    <w:rsid w:val="0035369D"/>
    <w:rsid w:val="00353913"/>
    <w:rsid w:val="00361083"/>
    <w:rsid w:val="00361129"/>
    <w:rsid w:val="003643BF"/>
    <w:rsid w:val="00365BE4"/>
    <w:rsid w:val="00370E81"/>
    <w:rsid w:val="0037108C"/>
    <w:rsid w:val="00376AC0"/>
    <w:rsid w:val="003801AA"/>
    <w:rsid w:val="00380C8F"/>
    <w:rsid w:val="003818A7"/>
    <w:rsid w:val="00382436"/>
    <w:rsid w:val="003859C3"/>
    <w:rsid w:val="003936D7"/>
    <w:rsid w:val="003938D6"/>
    <w:rsid w:val="003A076E"/>
    <w:rsid w:val="003A29CC"/>
    <w:rsid w:val="003A63BE"/>
    <w:rsid w:val="003A6D91"/>
    <w:rsid w:val="003B34B9"/>
    <w:rsid w:val="003B58C3"/>
    <w:rsid w:val="003B66EA"/>
    <w:rsid w:val="003C13E4"/>
    <w:rsid w:val="003C4EBA"/>
    <w:rsid w:val="003C7A24"/>
    <w:rsid w:val="003D0548"/>
    <w:rsid w:val="003D2CB8"/>
    <w:rsid w:val="003D6C44"/>
    <w:rsid w:val="003E0A33"/>
    <w:rsid w:val="003E50C9"/>
    <w:rsid w:val="003E5C8A"/>
    <w:rsid w:val="003F1088"/>
    <w:rsid w:val="003F5C42"/>
    <w:rsid w:val="004045BC"/>
    <w:rsid w:val="00404E83"/>
    <w:rsid w:val="00406034"/>
    <w:rsid w:val="0041000B"/>
    <w:rsid w:val="0041173F"/>
    <w:rsid w:val="00411E80"/>
    <w:rsid w:val="00414B0C"/>
    <w:rsid w:val="00415526"/>
    <w:rsid w:val="004204E1"/>
    <w:rsid w:val="00420D71"/>
    <w:rsid w:val="00421CA6"/>
    <w:rsid w:val="00425FF9"/>
    <w:rsid w:val="0043002B"/>
    <w:rsid w:val="00435FB5"/>
    <w:rsid w:val="00436311"/>
    <w:rsid w:val="00437856"/>
    <w:rsid w:val="0044143C"/>
    <w:rsid w:val="004440F1"/>
    <w:rsid w:val="00445E73"/>
    <w:rsid w:val="004476DC"/>
    <w:rsid w:val="00447F9B"/>
    <w:rsid w:val="00450693"/>
    <w:rsid w:val="004533AB"/>
    <w:rsid w:val="00454B79"/>
    <w:rsid w:val="00457715"/>
    <w:rsid w:val="00467DF5"/>
    <w:rsid w:val="00471E45"/>
    <w:rsid w:val="00472672"/>
    <w:rsid w:val="00472FCE"/>
    <w:rsid w:val="0047763B"/>
    <w:rsid w:val="00480B73"/>
    <w:rsid w:val="00486F87"/>
    <w:rsid w:val="00487F9E"/>
    <w:rsid w:val="004927B1"/>
    <w:rsid w:val="00493AAD"/>
    <w:rsid w:val="004A18D8"/>
    <w:rsid w:val="004A275E"/>
    <w:rsid w:val="004A71EA"/>
    <w:rsid w:val="004A796E"/>
    <w:rsid w:val="004B0DCB"/>
    <w:rsid w:val="004B73C2"/>
    <w:rsid w:val="004C5B84"/>
    <w:rsid w:val="004D3861"/>
    <w:rsid w:val="004E24DE"/>
    <w:rsid w:val="004E4EF1"/>
    <w:rsid w:val="004F23C7"/>
    <w:rsid w:val="004F5C2B"/>
    <w:rsid w:val="004F63AD"/>
    <w:rsid w:val="004F6A55"/>
    <w:rsid w:val="004F78B9"/>
    <w:rsid w:val="00500A10"/>
    <w:rsid w:val="0050128F"/>
    <w:rsid w:val="00504ACB"/>
    <w:rsid w:val="00517767"/>
    <w:rsid w:val="00524280"/>
    <w:rsid w:val="00526D96"/>
    <w:rsid w:val="0053046F"/>
    <w:rsid w:val="005310DD"/>
    <w:rsid w:val="00535132"/>
    <w:rsid w:val="0053569A"/>
    <w:rsid w:val="00536478"/>
    <w:rsid w:val="005367E5"/>
    <w:rsid w:val="00536919"/>
    <w:rsid w:val="005411D3"/>
    <w:rsid w:val="00546978"/>
    <w:rsid w:val="00546E05"/>
    <w:rsid w:val="005478A2"/>
    <w:rsid w:val="00557360"/>
    <w:rsid w:val="00565597"/>
    <w:rsid w:val="00565B21"/>
    <w:rsid w:val="00565EC9"/>
    <w:rsid w:val="0056788C"/>
    <w:rsid w:val="005714ED"/>
    <w:rsid w:val="005719C6"/>
    <w:rsid w:val="00572A3D"/>
    <w:rsid w:val="00574CA3"/>
    <w:rsid w:val="00574F7F"/>
    <w:rsid w:val="0057672D"/>
    <w:rsid w:val="00577312"/>
    <w:rsid w:val="00581C5B"/>
    <w:rsid w:val="0058501E"/>
    <w:rsid w:val="005868A8"/>
    <w:rsid w:val="00590583"/>
    <w:rsid w:val="005919E2"/>
    <w:rsid w:val="005925D5"/>
    <w:rsid w:val="00593830"/>
    <w:rsid w:val="00596F7B"/>
    <w:rsid w:val="005A0877"/>
    <w:rsid w:val="005A38D7"/>
    <w:rsid w:val="005B5F83"/>
    <w:rsid w:val="005C2330"/>
    <w:rsid w:val="005D3054"/>
    <w:rsid w:val="005D751C"/>
    <w:rsid w:val="005E2441"/>
    <w:rsid w:val="005E4E12"/>
    <w:rsid w:val="005E50A7"/>
    <w:rsid w:val="005F5E6D"/>
    <w:rsid w:val="00603DD2"/>
    <w:rsid w:val="00604318"/>
    <w:rsid w:val="00606DF4"/>
    <w:rsid w:val="00614277"/>
    <w:rsid w:val="00614B50"/>
    <w:rsid w:val="00616702"/>
    <w:rsid w:val="006213A7"/>
    <w:rsid w:val="00624787"/>
    <w:rsid w:val="006261DA"/>
    <w:rsid w:val="006267F7"/>
    <w:rsid w:val="00626CC6"/>
    <w:rsid w:val="006355A4"/>
    <w:rsid w:val="006418D1"/>
    <w:rsid w:val="00642574"/>
    <w:rsid w:val="0064398A"/>
    <w:rsid w:val="0064413F"/>
    <w:rsid w:val="00647DD9"/>
    <w:rsid w:val="00650281"/>
    <w:rsid w:val="0065714B"/>
    <w:rsid w:val="00660006"/>
    <w:rsid w:val="00660E8E"/>
    <w:rsid w:val="006670A9"/>
    <w:rsid w:val="00670BF5"/>
    <w:rsid w:val="006740A6"/>
    <w:rsid w:val="00676CFA"/>
    <w:rsid w:val="00676FDF"/>
    <w:rsid w:val="0068108B"/>
    <w:rsid w:val="006A6E4F"/>
    <w:rsid w:val="006B438F"/>
    <w:rsid w:val="006C15C4"/>
    <w:rsid w:val="006C4A21"/>
    <w:rsid w:val="006C6508"/>
    <w:rsid w:val="006C779B"/>
    <w:rsid w:val="006C7894"/>
    <w:rsid w:val="006D0444"/>
    <w:rsid w:val="006D2D20"/>
    <w:rsid w:val="006D4A0C"/>
    <w:rsid w:val="006D65CF"/>
    <w:rsid w:val="006E264D"/>
    <w:rsid w:val="006E783C"/>
    <w:rsid w:val="006F2866"/>
    <w:rsid w:val="006F4E97"/>
    <w:rsid w:val="006F5699"/>
    <w:rsid w:val="006F5CB9"/>
    <w:rsid w:val="006F7FE9"/>
    <w:rsid w:val="00703A02"/>
    <w:rsid w:val="00703D40"/>
    <w:rsid w:val="00704EDC"/>
    <w:rsid w:val="007108BD"/>
    <w:rsid w:val="007144BC"/>
    <w:rsid w:val="00720706"/>
    <w:rsid w:val="0072122C"/>
    <w:rsid w:val="007222C6"/>
    <w:rsid w:val="007268B5"/>
    <w:rsid w:val="00727C2F"/>
    <w:rsid w:val="00731EF0"/>
    <w:rsid w:val="0073463D"/>
    <w:rsid w:val="00735771"/>
    <w:rsid w:val="007416D3"/>
    <w:rsid w:val="007466EF"/>
    <w:rsid w:val="00751114"/>
    <w:rsid w:val="007516D9"/>
    <w:rsid w:val="0075291A"/>
    <w:rsid w:val="007556D6"/>
    <w:rsid w:val="00756861"/>
    <w:rsid w:val="007573C0"/>
    <w:rsid w:val="007618A6"/>
    <w:rsid w:val="00762B35"/>
    <w:rsid w:val="0076308D"/>
    <w:rsid w:val="00770BFE"/>
    <w:rsid w:val="007726E2"/>
    <w:rsid w:val="00777880"/>
    <w:rsid w:val="00780A5F"/>
    <w:rsid w:val="00780BC7"/>
    <w:rsid w:val="00780F05"/>
    <w:rsid w:val="007912C1"/>
    <w:rsid w:val="00791D40"/>
    <w:rsid w:val="007958F1"/>
    <w:rsid w:val="007A1335"/>
    <w:rsid w:val="007A1BA3"/>
    <w:rsid w:val="007A1FD6"/>
    <w:rsid w:val="007B0107"/>
    <w:rsid w:val="007B105C"/>
    <w:rsid w:val="007B26CB"/>
    <w:rsid w:val="007B3100"/>
    <w:rsid w:val="007C1096"/>
    <w:rsid w:val="007C2ACE"/>
    <w:rsid w:val="007C4221"/>
    <w:rsid w:val="007C46A2"/>
    <w:rsid w:val="007C586E"/>
    <w:rsid w:val="007D54C3"/>
    <w:rsid w:val="007D61FA"/>
    <w:rsid w:val="007D6B36"/>
    <w:rsid w:val="007E0594"/>
    <w:rsid w:val="007E067B"/>
    <w:rsid w:val="007E1B31"/>
    <w:rsid w:val="007E66EF"/>
    <w:rsid w:val="007F2EC2"/>
    <w:rsid w:val="007F476D"/>
    <w:rsid w:val="007F5E35"/>
    <w:rsid w:val="007F7FC4"/>
    <w:rsid w:val="00803490"/>
    <w:rsid w:val="008057FE"/>
    <w:rsid w:val="00810EB5"/>
    <w:rsid w:val="00811CE0"/>
    <w:rsid w:val="008138F5"/>
    <w:rsid w:val="00821EFA"/>
    <w:rsid w:val="00822498"/>
    <w:rsid w:val="00830366"/>
    <w:rsid w:val="00834A07"/>
    <w:rsid w:val="008375F8"/>
    <w:rsid w:val="00840F43"/>
    <w:rsid w:val="008473D8"/>
    <w:rsid w:val="00853D4A"/>
    <w:rsid w:val="008567E3"/>
    <w:rsid w:val="00860ED6"/>
    <w:rsid w:val="008615F5"/>
    <w:rsid w:val="00864B28"/>
    <w:rsid w:val="00865E41"/>
    <w:rsid w:val="0086663A"/>
    <w:rsid w:val="00873D69"/>
    <w:rsid w:val="00880ECC"/>
    <w:rsid w:val="0088118A"/>
    <w:rsid w:val="00884B03"/>
    <w:rsid w:val="0089370F"/>
    <w:rsid w:val="00894E93"/>
    <w:rsid w:val="00896AC4"/>
    <w:rsid w:val="00896B72"/>
    <w:rsid w:val="008A1494"/>
    <w:rsid w:val="008A2AA8"/>
    <w:rsid w:val="008A354B"/>
    <w:rsid w:val="008A53E1"/>
    <w:rsid w:val="008B5CF9"/>
    <w:rsid w:val="008B7758"/>
    <w:rsid w:val="008C050F"/>
    <w:rsid w:val="008C14D3"/>
    <w:rsid w:val="008C3C28"/>
    <w:rsid w:val="008C47F9"/>
    <w:rsid w:val="008D30D7"/>
    <w:rsid w:val="008D43C0"/>
    <w:rsid w:val="008E049C"/>
    <w:rsid w:val="008E4CFA"/>
    <w:rsid w:val="008F0789"/>
    <w:rsid w:val="008F1CEE"/>
    <w:rsid w:val="008F2A5A"/>
    <w:rsid w:val="008F31DB"/>
    <w:rsid w:val="00900B46"/>
    <w:rsid w:val="00900C7F"/>
    <w:rsid w:val="009011EF"/>
    <w:rsid w:val="009103FE"/>
    <w:rsid w:val="00913F1F"/>
    <w:rsid w:val="009165C6"/>
    <w:rsid w:val="00917E8E"/>
    <w:rsid w:val="009213DB"/>
    <w:rsid w:val="00923BA2"/>
    <w:rsid w:val="009261BF"/>
    <w:rsid w:val="009300A4"/>
    <w:rsid w:val="0093030F"/>
    <w:rsid w:val="009349B0"/>
    <w:rsid w:val="0093772C"/>
    <w:rsid w:val="00943F94"/>
    <w:rsid w:val="00944546"/>
    <w:rsid w:val="00950C7F"/>
    <w:rsid w:val="00952401"/>
    <w:rsid w:val="00957106"/>
    <w:rsid w:val="00960E2C"/>
    <w:rsid w:val="009622FB"/>
    <w:rsid w:val="00962E05"/>
    <w:rsid w:val="00963CCE"/>
    <w:rsid w:val="00964F3E"/>
    <w:rsid w:val="00966C30"/>
    <w:rsid w:val="00967205"/>
    <w:rsid w:val="009725C2"/>
    <w:rsid w:val="009768EC"/>
    <w:rsid w:val="0098014F"/>
    <w:rsid w:val="00984F51"/>
    <w:rsid w:val="00986707"/>
    <w:rsid w:val="0098781A"/>
    <w:rsid w:val="00995D69"/>
    <w:rsid w:val="009A30DA"/>
    <w:rsid w:val="009A32EF"/>
    <w:rsid w:val="009A4AC3"/>
    <w:rsid w:val="009B03D9"/>
    <w:rsid w:val="009B30F2"/>
    <w:rsid w:val="009B7579"/>
    <w:rsid w:val="009C573A"/>
    <w:rsid w:val="009C77A2"/>
    <w:rsid w:val="009D4E04"/>
    <w:rsid w:val="009D6035"/>
    <w:rsid w:val="009D668D"/>
    <w:rsid w:val="009E20AE"/>
    <w:rsid w:val="009E3138"/>
    <w:rsid w:val="009E3450"/>
    <w:rsid w:val="009E4528"/>
    <w:rsid w:val="009F0F6C"/>
    <w:rsid w:val="009F2007"/>
    <w:rsid w:val="009F3856"/>
    <w:rsid w:val="009F6311"/>
    <w:rsid w:val="009F726F"/>
    <w:rsid w:val="00A01747"/>
    <w:rsid w:val="00A05B92"/>
    <w:rsid w:val="00A0639F"/>
    <w:rsid w:val="00A15331"/>
    <w:rsid w:val="00A155DD"/>
    <w:rsid w:val="00A17200"/>
    <w:rsid w:val="00A17B88"/>
    <w:rsid w:val="00A2010B"/>
    <w:rsid w:val="00A205BC"/>
    <w:rsid w:val="00A227B2"/>
    <w:rsid w:val="00A25E18"/>
    <w:rsid w:val="00A26FB5"/>
    <w:rsid w:val="00A331C1"/>
    <w:rsid w:val="00A365F1"/>
    <w:rsid w:val="00A40552"/>
    <w:rsid w:val="00A42CC8"/>
    <w:rsid w:val="00A4415D"/>
    <w:rsid w:val="00A44945"/>
    <w:rsid w:val="00A45E4F"/>
    <w:rsid w:val="00A505DF"/>
    <w:rsid w:val="00A54E7F"/>
    <w:rsid w:val="00A55484"/>
    <w:rsid w:val="00A60013"/>
    <w:rsid w:val="00A64FEE"/>
    <w:rsid w:val="00A65B30"/>
    <w:rsid w:val="00A669CA"/>
    <w:rsid w:val="00A66C51"/>
    <w:rsid w:val="00A72A97"/>
    <w:rsid w:val="00A736A9"/>
    <w:rsid w:val="00A73C34"/>
    <w:rsid w:val="00A74FF2"/>
    <w:rsid w:val="00A763B6"/>
    <w:rsid w:val="00A76D78"/>
    <w:rsid w:val="00A77960"/>
    <w:rsid w:val="00A83DB6"/>
    <w:rsid w:val="00A84BA2"/>
    <w:rsid w:val="00A87421"/>
    <w:rsid w:val="00A87D67"/>
    <w:rsid w:val="00A931C3"/>
    <w:rsid w:val="00A97ED5"/>
    <w:rsid w:val="00AA12C9"/>
    <w:rsid w:val="00AA7A89"/>
    <w:rsid w:val="00AB1AE0"/>
    <w:rsid w:val="00AB4BDD"/>
    <w:rsid w:val="00AB5D53"/>
    <w:rsid w:val="00AC5CB6"/>
    <w:rsid w:val="00AC6D45"/>
    <w:rsid w:val="00AD08F9"/>
    <w:rsid w:val="00AD2F23"/>
    <w:rsid w:val="00AD5056"/>
    <w:rsid w:val="00AE3FF5"/>
    <w:rsid w:val="00AE4AB6"/>
    <w:rsid w:val="00AE781A"/>
    <w:rsid w:val="00AE7E69"/>
    <w:rsid w:val="00AF6B5C"/>
    <w:rsid w:val="00B052B0"/>
    <w:rsid w:val="00B118E2"/>
    <w:rsid w:val="00B12740"/>
    <w:rsid w:val="00B13E5F"/>
    <w:rsid w:val="00B16851"/>
    <w:rsid w:val="00B227DE"/>
    <w:rsid w:val="00B342DF"/>
    <w:rsid w:val="00B36B88"/>
    <w:rsid w:val="00B420C1"/>
    <w:rsid w:val="00B53EA9"/>
    <w:rsid w:val="00B551F2"/>
    <w:rsid w:val="00B66065"/>
    <w:rsid w:val="00B74B52"/>
    <w:rsid w:val="00B75DDE"/>
    <w:rsid w:val="00B76540"/>
    <w:rsid w:val="00B77070"/>
    <w:rsid w:val="00B840F5"/>
    <w:rsid w:val="00B85D18"/>
    <w:rsid w:val="00B872A3"/>
    <w:rsid w:val="00B91EB4"/>
    <w:rsid w:val="00B94141"/>
    <w:rsid w:val="00B943D4"/>
    <w:rsid w:val="00B94B7A"/>
    <w:rsid w:val="00B969B1"/>
    <w:rsid w:val="00BB0283"/>
    <w:rsid w:val="00BB2D03"/>
    <w:rsid w:val="00BB2F20"/>
    <w:rsid w:val="00BC1706"/>
    <w:rsid w:val="00BC244C"/>
    <w:rsid w:val="00BC4B51"/>
    <w:rsid w:val="00BC6B64"/>
    <w:rsid w:val="00BD1707"/>
    <w:rsid w:val="00BD1D32"/>
    <w:rsid w:val="00BD1F43"/>
    <w:rsid w:val="00BD731A"/>
    <w:rsid w:val="00BE4B1E"/>
    <w:rsid w:val="00BE628A"/>
    <w:rsid w:val="00BF2047"/>
    <w:rsid w:val="00BF22E9"/>
    <w:rsid w:val="00BF4292"/>
    <w:rsid w:val="00BF5AC1"/>
    <w:rsid w:val="00C00576"/>
    <w:rsid w:val="00C007F4"/>
    <w:rsid w:val="00C02AE1"/>
    <w:rsid w:val="00C062D7"/>
    <w:rsid w:val="00C135BD"/>
    <w:rsid w:val="00C1421C"/>
    <w:rsid w:val="00C16372"/>
    <w:rsid w:val="00C16D60"/>
    <w:rsid w:val="00C22D4B"/>
    <w:rsid w:val="00C30FEA"/>
    <w:rsid w:val="00C411E9"/>
    <w:rsid w:val="00C423CF"/>
    <w:rsid w:val="00C45A6F"/>
    <w:rsid w:val="00C45E6D"/>
    <w:rsid w:val="00C50047"/>
    <w:rsid w:val="00C543C4"/>
    <w:rsid w:val="00C55196"/>
    <w:rsid w:val="00C661C1"/>
    <w:rsid w:val="00C737F2"/>
    <w:rsid w:val="00C76EA9"/>
    <w:rsid w:val="00C77164"/>
    <w:rsid w:val="00C772DF"/>
    <w:rsid w:val="00C87DD4"/>
    <w:rsid w:val="00C9120C"/>
    <w:rsid w:val="00C91B95"/>
    <w:rsid w:val="00C96CF2"/>
    <w:rsid w:val="00CA006C"/>
    <w:rsid w:val="00CA543B"/>
    <w:rsid w:val="00CB41B2"/>
    <w:rsid w:val="00CC148A"/>
    <w:rsid w:val="00CC26FC"/>
    <w:rsid w:val="00CC3679"/>
    <w:rsid w:val="00CC655C"/>
    <w:rsid w:val="00CD3B7E"/>
    <w:rsid w:val="00CD40C8"/>
    <w:rsid w:val="00CD5228"/>
    <w:rsid w:val="00CD539F"/>
    <w:rsid w:val="00CE0B6D"/>
    <w:rsid w:val="00CE274A"/>
    <w:rsid w:val="00CE4BD8"/>
    <w:rsid w:val="00CE5713"/>
    <w:rsid w:val="00CE6337"/>
    <w:rsid w:val="00CF536C"/>
    <w:rsid w:val="00D00511"/>
    <w:rsid w:val="00D136CC"/>
    <w:rsid w:val="00D13B73"/>
    <w:rsid w:val="00D177B0"/>
    <w:rsid w:val="00D23880"/>
    <w:rsid w:val="00D24272"/>
    <w:rsid w:val="00D33E02"/>
    <w:rsid w:val="00D346DD"/>
    <w:rsid w:val="00D35E5E"/>
    <w:rsid w:val="00D3796B"/>
    <w:rsid w:val="00D42403"/>
    <w:rsid w:val="00D426B7"/>
    <w:rsid w:val="00D43A75"/>
    <w:rsid w:val="00D4500C"/>
    <w:rsid w:val="00D450EE"/>
    <w:rsid w:val="00D47E25"/>
    <w:rsid w:val="00D52070"/>
    <w:rsid w:val="00D63641"/>
    <w:rsid w:val="00D64A62"/>
    <w:rsid w:val="00D70630"/>
    <w:rsid w:val="00D72AB6"/>
    <w:rsid w:val="00D740BE"/>
    <w:rsid w:val="00D74784"/>
    <w:rsid w:val="00D748FE"/>
    <w:rsid w:val="00D76065"/>
    <w:rsid w:val="00D83E41"/>
    <w:rsid w:val="00D9054C"/>
    <w:rsid w:val="00D93037"/>
    <w:rsid w:val="00D93372"/>
    <w:rsid w:val="00D96A24"/>
    <w:rsid w:val="00DA0BAE"/>
    <w:rsid w:val="00DA1CEC"/>
    <w:rsid w:val="00DA2115"/>
    <w:rsid w:val="00DA42AD"/>
    <w:rsid w:val="00DA5098"/>
    <w:rsid w:val="00DA6542"/>
    <w:rsid w:val="00DB0253"/>
    <w:rsid w:val="00DB4455"/>
    <w:rsid w:val="00DB61A8"/>
    <w:rsid w:val="00DC32D9"/>
    <w:rsid w:val="00DC35D4"/>
    <w:rsid w:val="00DC4116"/>
    <w:rsid w:val="00DC5BE4"/>
    <w:rsid w:val="00DC7183"/>
    <w:rsid w:val="00DD5B09"/>
    <w:rsid w:val="00DD74CD"/>
    <w:rsid w:val="00DE1F6E"/>
    <w:rsid w:val="00E068F8"/>
    <w:rsid w:val="00E168DF"/>
    <w:rsid w:val="00E20779"/>
    <w:rsid w:val="00E2416B"/>
    <w:rsid w:val="00E2589D"/>
    <w:rsid w:val="00E275B7"/>
    <w:rsid w:val="00E354AF"/>
    <w:rsid w:val="00E35F1A"/>
    <w:rsid w:val="00E37BF4"/>
    <w:rsid w:val="00E41831"/>
    <w:rsid w:val="00E47351"/>
    <w:rsid w:val="00E479E7"/>
    <w:rsid w:val="00E50D74"/>
    <w:rsid w:val="00E54537"/>
    <w:rsid w:val="00E5455B"/>
    <w:rsid w:val="00E55257"/>
    <w:rsid w:val="00E55CB3"/>
    <w:rsid w:val="00E60A3A"/>
    <w:rsid w:val="00E6135E"/>
    <w:rsid w:val="00E647A2"/>
    <w:rsid w:val="00E74ECD"/>
    <w:rsid w:val="00E76D76"/>
    <w:rsid w:val="00E77FF4"/>
    <w:rsid w:val="00E812FB"/>
    <w:rsid w:val="00E8418E"/>
    <w:rsid w:val="00E87EE6"/>
    <w:rsid w:val="00E91BFF"/>
    <w:rsid w:val="00E94EB7"/>
    <w:rsid w:val="00EA20A9"/>
    <w:rsid w:val="00EA2906"/>
    <w:rsid w:val="00EA53CE"/>
    <w:rsid w:val="00EA7B14"/>
    <w:rsid w:val="00EB0CC8"/>
    <w:rsid w:val="00EB1604"/>
    <w:rsid w:val="00EB2DD2"/>
    <w:rsid w:val="00EC3E5A"/>
    <w:rsid w:val="00ED192A"/>
    <w:rsid w:val="00EE0690"/>
    <w:rsid w:val="00EE2440"/>
    <w:rsid w:val="00EF0BDB"/>
    <w:rsid w:val="00EF0DBB"/>
    <w:rsid w:val="00EF1DD3"/>
    <w:rsid w:val="00EF5073"/>
    <w:rsid w:val="00F04B3E"/>
    <w:rsid w:val="00F050C0"/>
    <w:rsid w:val="00F05E6E"/>
    <w:rsid w:val="00F15AA7"/>
    <w:rsid w:val="00F23A69"/>
    <w:rsid w:val="00F27015"/>
    <w:rsid w:val="00F312FF"/>
    <w:rsid w:val="00F32BEA"/>
    <w:rsid w:val="00F41584"/>
    <w:rsid w:val="00F41D38"/>
    <w:rsid w:val="00F473D7"/>
    <w:rsid w:val="00F5496C"/>
    <w:rsid w:val="00F54BF2"/>
    <w:rsid w:val="00F55007"/>
    <w:rsid w:val="00F56BDB"/>
    <w:rsid w:val="00F57957"/>
    <w:rsid w:val="00F60A61"/>
    <w:rsid w:val="00F62FA9"/>
    <w:rsid w:val="00F7780A"/>
    <w:rsid w:val="00F8327D"/>
    <w:rsid w:val="00F843BA"/>
    <w:rsid w:val="00F86156"/>
    <w:rsid w:val="00F900E2"/>
    <w:rsid w:val="00F92D2B"/>
    <w:rsid w:val="00F93599"/>
    <w:rsid w:val="00FC2040"/>
    <w:rsid w:val="00FD03C1"/>
    <w:rsid w:val="00FD201E"/>
    <w:rsid w:val="00FD233D"/>
    <w:rsid w:val="00FD2B95"/>
    <w:rsid w:val="00FD3DD0"/>
    <w:rsid w:val="00FE4FDB"/>
    <w:rsid w:val="00FF3A7B"/>
    <w:rsid w:val="00FF7043"/>
    <w:rsid w:val="00FF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53F3BD"/>
  <w15:chartTrackingRefBased/>
  <w15:docId w15:val="{E123DB18-2D29-474F-BF20-EF560F978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3F108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50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281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28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C41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7F2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7F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E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E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84BA2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D83E4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17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4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0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7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64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30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1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119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3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30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3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39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5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6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CE0C2-9FAE-4AEA-B258-EB722C815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de Jonge</dc:creator>
  <cp:keywords/>
  <dc:description/>
  <cp:lastModifiedBy>MURUGALINGAM. S</cp:lastModifiedBy>
  <cp:revision>4</cp:revision>
  <dcterms:created xsi:type="dcterms:W3CDTF">2022-07-12T15:36:00Z</dcterms:created>
  <dcterms:modified xsi:type="dcterms:W3CDTF">2022-07-2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communications</vt:lpwstr>
  </property>
  <property fmtid="{D5CDD505-2E9C-101B-9397-08002B2CF9AE}" pid="15" name="Mendeley Recent Style Name 6_1">
    <vt:lpwstr>Nature Communications</vt:lpwstr>
  </property>
  <property fmtid="{D5CDD505-2E9C-101B-9397-08002B2CF9AE}" pid="16" name="Mendeley Recent Style Id 7_1">
    <vt:lpwstr>http://csl.mendeley.com/styles/4075591/pnas-hdj</vt:lpwstr>
  </property>
  <property fmtid="{D5CDD505-2E9C-101B-9397-08002B2CF9AE}" pid="17" name="Mendeley Recent Style Name 7_1">
    <vt:lpwstr>Proceedings of the National Academy of Sciences of the United States of America - Hugo deJonge, PhD</vt:lpwstr>
  </property>
  <property fmtid="{D5CDD505-2E9C-101B-9397-08002B2CF9AE}" pid="18" name="Mendeley Recent Style Id 8_1">
    <vt:lpwstr>http://www.zotero.org/styles/the-embo-journal</vt:lpwstr>
  </property>
  <property fmtid="{D5CDD505-2E9C-101B-9397-08002B2CF9AE}" pid="19" name="Mendeley Recent Style Name 8_1">
    <vt:lpwstr>The EMBO Journal</vt:lpwstr>
  </property>
  <property fmtid="{D5CDD505-2E9C-101B-9397-08002B2CF9AE}" pid="20" name="Mendeley Recent Style Id 9_1">
    <vt:lpwstr>http://www.zotero.org/styles/trends-in-analytical-chemistry</vt:lpwstr>
  </property>
  <property fmtid="{D5CDD505-2E9C-101B-9397-08002B2CF9AE}" pid="21" name="Mendeley Recent Style Name 9_1">
    <vt:lpwstr>Trends in Analytical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88252a0-7b41-3f3b-b267-fcc6f9d8aa32</vt:lpwstr>
  </property>
  <property fmtid="{D5CDD505-2E9C-101B-9397-08002B2CF9AE}" pid="24" name="Mendeley Citation Style_1">
    <vt:lpwstr>http://www.zotero.org/styles/the-embo-journal</vt:lpwstr>
  </property>
</Properties>
</file>